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99929EC" w:rsidR="00E56322" w:rsidRPr="00B9566C" w:rsidRDefault="00556D2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43EA148E" w:rsidR="00E56322" w:rsidRPr="00B9566C" w:rsidRDefault="00556D2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062372EA" w:rsidR="00E56322" w:rsidRPr="00B9566C" w:rsidRDefault="00556D2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18FC40FE" w:rsidR="00E56322" w:rsidRPr="00B9566C" w:rsidRDefault="00556D2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5F892FDE" w:rsidR="00E56322" w:rsidRPr="00B9566C" w:rsidRDefault="0082725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078062B" w:rsidR="00E56322" w:rsidRPr="00B9566C" w:rsidRDefault="0082725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FBD1A44" w:rsidR="00E56322" w:rsidRPr="00B9566C" w:rsidRDefault="0082725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E81D165" w:rsidR="00E56322" w:rsidRPr="00B9566C" w:rsidRDefault="0082725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5443FB5" w:rsidR="00E56322" w:rsidRPr="00B9566C" w:rsidRDefault="0082725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C119473" w:rsidR="00E56322" w:rsidRPr="00B9566C" w:rsidRDefault="00233C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2A20AB0" w:rsidR="00E56322" w:rsidRPr="00B9566C" w:rsidRDefault="00233C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22A775DA" w:rsidR="00E56322" w:rsidRPr="00B9566C" w:rsidRDefault="0082725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D60ECA3" w:rsidR="00E56322" w:rsidRPr="00B9566C" w:rsidRDefault="0082725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486EA41F" w:rsidR="00E56322" w:rsidRPr="00B9566C" w:rsidRDefault="00233C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579B1DF7" w:rsidR="00E56322" w:rsidRPr="00B9566C" w:rsidRDefault="00233C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74D96B5D" w:rsidR="00E56322" w:rsidRPr="00B9566C" w:rsidRDefault="00233C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3F8B86F" w:rsidR="00E56322" w:rsidRPr="00B9566C" w:rsidRDefault="00233C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2CB06521" w:rsidR="00E56322" w:rsidRPr="00B9566C" w:rsidRDefault="00171B5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06246647" w:rsidR="00E56322" w:rsidRPr="00B9566C" w:rsidRDefault="00171B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D74699D" w:rsidR="00E56322" w:rsidRPr="00B9566C" w:rsidRDefault="00171B5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86AFEB5" w:rsidR="00E56322" w:rsidRPr="00B9566C" w:rsidRDefault="00171B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604923D" w:rsidR="00E56322" w:rsidRPr="00B9566C" w:rsidRDefault="00171B5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6BBA49B5" w:rsidR="00E56322" w:rsidRPr="00B9566C" w:rsidRDefault="00171B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EEFB602" w:rsidR="00E56322" w:rsidRPr="00B9566C" w:rsidRDefault="0082725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D8D8A87" w:rsidR="00E56322" w:rsidRPr="00B9566C" w:rsidRDefault="00171B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3A0864D0" w:rsidR="00E56322" w:rsidRPr="00B9566C" w:rsidRDefault="00171B5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F105E7E" w:rsidR="00E56322" w:rsidRPr="00B9566C" w:rsidRDefault="00171B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C9AA8F4" w:rsidR="00E56322" w:rsidRPr="00B9566C" w:rsidRDefault="0082725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CBCBAD1" w:rsidR="00E56322" w:rsidRPr="00B9566C" w:rsidRDefault="00827252" w:rsidP="0082725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171B58"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171B58" w:rsidRPr="00B9566C" w:rsidRDefault="00171B58"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F5792C2" w:rsidR="00171B58" w:rsidRPr="00B9566C" w:rsidRDefault="00827252"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w:t>
            </w:r>
          </w:p>
        </w:tc>
      </w:tr>
      <w:tr w:rsidR="00171B58"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171B58" w:rsidRPr="00B9566C" w:rsidRDefault="00171B58"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171B58" w:rsidRPr="00B9566C" w:rsidRDefault="00171B58"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DA5E41C" w:rsidR="00171B58" w:rsidRPr="00B9566C" w:rsidRDefault="00827252"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171B58" w14:paraId="05D96FA8" w14:textId="77777777" w:rsidTr="00827252">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171B58" w:rsidRPr="00B9566C" w:rsidRDefault="00171B58"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02CD286" w:rsidR="00171B58" w:rsidRPr="00B9566C" w:rsidRDefault="00827252"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171B58"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171B58" w:rsidRPr="00B9566C" w:rsidRDefault="00171B58"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2953C0A" w:rsidR="00171B58" w:rsidRPr="00B9566C" w:rsidRDefault="00827252"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171B58"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171B58" w:rsidRPr="00B9566C" w:rsidRDefault="00171B58"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171B58" w:rsidRPr="00B9566C" w:rsidRDefault="00171B58"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22D31EA" w:rsidR="00171B58" w:rsidRPr="00B9566C" w:rsidRDefault="00827252" w:rsidP="00171B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171B58"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171B58" w:rsidRPr="00B9566C" w:rsidRDefault="00171B58" w:rsidP="00171B58">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171B58" w:rsidRPr="00B9566C" w:rsidRDefault="00171B58"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171B58" w:rsidRPr="00B9566C" w:rsidRDefault="00171B58"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AE08F29" w:rsidR="00171B58" w:rsidRPr="00B9566C" w:rsidRDefault="00827252" w:rsidP="00171B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bookmarkStart w:id="0" w:name="_GoBack"/>
            <w:bookmarkEnd w:id="0"/>
          </w:p>
        </w:tc>
      </w:tr>
    </w:tbl>
    <w:p w14:paraId="5BC6FBB3" w14:textId="77777777" w:rsidR="003506E4" w:rsidRDefault="00827252"/>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71B58"/>
    <w:rsid w:val="00233C82"/>
    <w:rsid w:val="003C04B8"/>
    <w:rsid w:val="004B7FE1"/>
    <w:rsid w:val="00530C32"/>
    <w:rsid w:val="00556D28"/>
    <w:rsid w:val="00827252"/>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Javeria Saeed</cp:lastModifiedBy>
  <cp:revision>5</cp:revision>
  <dcterms:created xsi:type="dcterms:W3CDTF">2017-08-26T09:31:00Z</dcterms:created>
  <dcterms:modified xsi:type="dcterms:W3CDTF">2019-04-11T11:17:00Z</dcterms:modified>
</cp:coreProperties>
</file>